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: Primer Sequence of primers used in enrichment.</w:t>
      </w:r>
    </w:p>
    <w:p>
      <w:pPr>
        <w:pStyle w:val="Normal"/>
        <w:rPr/>
      </w:pPr>
      <w:r>
        <w:rPr/>
      </w:r>
    </w:p>
    <w:tbl>
      <w:tblPr>
        <w:tblW w:w="85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00"/>
        <w:gridCol w:w="2025"/>
        <w:gridCol w:w="4299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-2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1_2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CCATCCTATCCCAT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1_2R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CCTGGCACCAAGAG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-2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1_2Fseq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GGCGCCCGGAGAGA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-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CTGAGCAGTAGGCAG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3-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9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3_5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AACTAGGGGAAAGGT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3_5R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AGAGCGTCATTC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1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6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AGCTGGTGGAGC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6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CAGGTGCTTAGAAG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TGCACACCCCACTT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TTCCCCCTTAACA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7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7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TGACAACCCCAGA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7R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CTGTGCCAAGCCC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8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8Fc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GTAGCTCTCTCCCCA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8Rc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ATTCAGGGCGTGGA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8-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8-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GTGTTAAGGGGGAA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8-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GGCCACATTCAGT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9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TTTCTCCCCTTCTC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8-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GGCCACATTCAGT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0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0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CATAAGGAGCGA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0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GGTAGGGGAGGAGT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0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0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CATAAGGAGCGA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0Rseq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ATTGTTGAGGATG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GCAAAACCCATCC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1R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CTGCTGGGGGTTG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2-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2-14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GGAGATCTGGGTGA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2-14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TGTCCTATGGGGG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5-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3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5-1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AGGGCTGTATGGTA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5-1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TTCATCTGTCCGGT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18-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8-1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ATTGTCAGTAAGT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on18-1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TTTGAAGTTGCGG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ACADVL Ex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20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AAAATGCTCTGTGACA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DVL_Ex20Rb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GGAAGCTGGGAGAT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1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cgctgagtggttgt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1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ggggcccaggta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2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gttctgatgcaggtggt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2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aggcacagatagac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3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cgtctatctgtgcc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3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CAAACACAGGT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4F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GGACTGTGAATTCAT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4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TCCTGGAAGAACA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5F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GAGCTTTCCTG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5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AGCTGAGGCCT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6F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AGCCACGCTT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6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AAGGTGGCAGG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7F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CGTGCATGTTCCT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7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CATCAGGTGATAAG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8Fc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TAGTTCATCCCCC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8Rc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CAAATCCTTCCCA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_Ex8Fseq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CACAGCACCAGTGAC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_Ex8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ACAAATCTTCCC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BCKDHA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9F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TTAATTCCTTGCCA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CKDHA Ex9Ra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TGGTGTGCTGT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CTCTGAGGGAGCA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GTCCAGGTAACAAAC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4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TTCTTCGAGTGTTGA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GGGATCCATCCCA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4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4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TCTGTTTCAGGGC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GGGATCCATCCCA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TGGGGTGTATCAGG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AGCTAGGTTGGGAC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TGGGGTGTATCAGG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5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CTCAGCATCCTCAAT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6-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3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6_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CCACAGAACCCTC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6_8R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GGAGGGAGGAAATT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9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CTGAGTGTGTTTT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9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TGACAGCTTTCAGC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0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GTTGTTAACGGCGG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0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CTCCCCAGTG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CTGTTCACCCTC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GGTGGCTGACTG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TGACATGCTCCC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CTCAGGTGAGGCG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3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CGTGCCACTCAG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GTGCTCTCCTGC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_Ex13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6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13F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TTATCTGAGTGCCT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13R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TCCTGCCTGTCACA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CCTGCTGAGGT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GCCCTGTCCAG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GCTCGTGGCAGA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15Rc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AGCTGCCTGTAGG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_Ex1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15F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TCTTTCTCCCCA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15R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TTTGAGCTGCCTG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6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CCCTCTCACTCCA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CACCCACTCCCCTAA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_Exon_17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9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7Fc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CTCATGTCAGAAG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CACGCGTGTGTTT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BS Ex17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8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CCACTGCCTCGTT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BS_Exon_1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CACGCGTGTGTTT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TAGGTCTTTGGCATTAG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TATTCCTTTACCCCAAA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CAGAAAAGTTGAATAGTATC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ATGTTTGCTTTCTCTTCTCTAAATAAT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GAATCAAACTATGTTAAGGG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TCTTAGTGTTTGGAG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4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8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GAGTTTCACATATGGTATGAC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TATTAAATTAATTTCAGCATTTA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4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4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AAAAGTCTTGTGTTGAAATT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4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ACCAGCTCACTACCTAATTTA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TAATAATGAATGCATAATAACTGAATTA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TACTATTATCTGACCCAGGAAAA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6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6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TTCTTTCATATATGATTGTTAGT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GTCCTGGTTTTACTAAAG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6b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TATGACTTAAAACCTTGAGCAG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7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ATGAATATTGACAGAACTTA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6b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TATGACTTAAAACCTTGAGCAG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7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TGTCACAAACATCAAATATG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7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CAGAAAGACTCTAGAGACC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AGAAATGCTAGGAAAAGTT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7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CAGAAAGACTCTAGAGACC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8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TGGCAACTTTTATAACTTCCT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9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TAGCACAATGAGAGTATAAAGTA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9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ATATCATCATTCTAATTTTATTC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9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0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CATCTATTGAAAATATCTGA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0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TGTTGAATGTGGTGC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9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0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CATCTATTGAAAATATCTGA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0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GCTCATGTAAGAATTTCTC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0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TTCTGCTTAGGATGATAA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ATGTAGACTAACCGATTGAATAT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0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1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TAATGACCTAATAATGATGGG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1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GGTAGTGTGAAGGGTTCA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TAAAGCAATAGTGTGATATATGAT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AAACAGAATATAAAGCAATAGA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2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3-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TGGTGACCATATTGTAAT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3-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TGCTACATTCTGCCATA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2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3-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TAGTGAACTGTTTAAGGCAAA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3-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TAAAATGCAATCTATGAT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3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AGAGATTATATGCAATAAAACATTAAC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AGGGAGTCTTTTGCAC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3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6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1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AAAATACGAGACATATTGCAAT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AGGGAGTCTTTTGCAC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3_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8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AAAAAGGAAGAAT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CATGCTACATATTGCATTCTAC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3_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5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AAAAAGGAAGAAT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4-2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ATTCTGTGGGGTG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4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AAAACCACAATGGTGG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TATATATGTATACATCCCCAAACTA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4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6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AGGAAGATGAAATTGT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ACAAAGTGGATTACAATACATACA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GACTCAAGTTTAGTTCCATTTACA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7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TTAGAAAACCAACAAAA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6_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CTAAGTCTATCTGATTCTATTTGCTAA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TTTTGAAGGCTTTGGATAATT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6_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CTAAGTCTATCTGATTCTATTTGCTAA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8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ACTTCAACCCTCAAT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7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9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ATAAATCACTGACACACTTTG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19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ATTAACAATAAAGAATCTCAAATAG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7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0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TTTAGTCTTTTTCAGGTACAAGATATT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0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TTGATAACCTATAGAATGC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GTGATATGTGCCCTAGGA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TCAATATACGGTATATAGTTCTTC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5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CGACAAATAACCAA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AACACATTGCTTCAGGCTA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GGTTTTTATTGAAGTACAATAC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GAATTTCTTGAGTACAAGTATCAAAT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TR_Ex24F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AAGGGACTCCAAATA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TR_Ex24R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CAGTCAAAAGTACCTG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TGTTTATTTTTAGAATGTCAA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AAATATGTGTCACCATGA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6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AGACATATTATCAAGGTAAATACAGA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TTGCAGGAACTATCACA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F_Ex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 Ex2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CCTGTGCCAGTTT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FTR_Ex27Ra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GTTTTCTGAGGCAGAGGT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AGTTTGAAGAACTTTTACCAGGT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CAAACTAAACGTTATG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2Fb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AAATATGAATTATATTTAAAGTTGCTTCCT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AGTCCATTTTGAAAATTTCACAACT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3Fc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TATGCACACTAATTATCCTTAAATATA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GTTTCTGGTCTGAAATTCTACTA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_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ttcagtttgggaagc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GTTTCTGGTCTGAAATTCTACTA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TCATTTCTAGTAGATTGTCGG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AAGCCCTCACTCAAA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TATTGCAACTAGGCATTTGG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TTCACACGTCAAGGG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TGAAGATCAAGGACATTCATATT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TCAGAGTCTAAATCACCACTTTT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TGGAAGTAAATCTCATGG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ATTTTGTGTAGAAATGACAAGTC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TAACTTTGATTTGTTCATTATC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CACGTAATACCTAAAAATGCATA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TCCTTTCGGGTTACTTATG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GAAAAATTCAAGCAAGTAAA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TGGACAGTCCTAGCATTT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TGAGGAAAAAGGATGAC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AACCACACCGATTTACCT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AAAATAATCACAAGCTTCCA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ATTGTGATGTTCAGTAATAAGTTG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AACCATGTCATCTGTGTTA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ATGTAGCAGAAATAAATTTCAC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TTTTCAAGTTATAGTTCTTTTAAAGGACA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4_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14/1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AATAAAACGTAGTTACCAATTGTTTGCTG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14/1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AGTGATAATATACAGTACTGGGTTTTTATA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TAGTGGTGTATGGAATGCAA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ATGCAGGTTTAAAAAATCTCTG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AGTCTTTACTGAAGTCTTTCT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TGTAAATGAGTTTTCTCCA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ATAGAAGAAAGAGATAATCAAGAAATAATGA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CGGAGTTTACAAGC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AATTATTGTGTAGATTCACAGTCCTTGT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1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AACCTATGTGTTTATCAAATCC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TCATTTCTTTCAGTCTG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AATGCCAAGAAATACCTA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AATGTAATGTATGCAAAGTA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AATAACCATTTTGGAAAATG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GGCAAAGTGTGAAACAAT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CAATGTGAATGCTTGATA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TAAAACTCATCAATTATTATTCATCA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CGTTAGGGAAAAAACAAGTAAATA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TTGTGTTAAAAGTAATCAGCA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CCAAATAATATTCATACAAAATTATTCAT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TATGTGGCAGTAATTTTTT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TAGGAAATCTTAGTTAAGTACGT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6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AATAATAATGTTTCATCACTGTCAATAAT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TACAACTTCAAGCATTGTTG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6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AATAATAATGTTTCATCACTGTCAATAAT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6R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ACCTTCATCTCTT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CATTTTGGATGTAAAGTTATT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ATATGACCATGTATTGACATATC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TCACATTTACTTTTCTACCATAATATTTA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ACTTGACCTCTTTTAATACTGCATA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2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AATCCAATGTATTTAGAAAAAAA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2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TCTGCTATACATTAATGCAAATTAGATT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CAGAAAAGCTATCAAGAGTAAACATTT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CATTTTGTTGAAGTAATAAAAACAA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GGAAAGTTAGTTGTTCTTTGTA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AGACTGGAGTATAATGCCCAACGAAAACA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GGACCAGTTATTGTTTGAAAG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CTTCTTAATGAGGAAAGTCAA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ATGAAATAATTTAACTCTACTGATTATCAT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GCTTTACAATTTATAAGGAAAGT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TAACGAAATTTGAATTAAAGAGTAAACT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TCATATTATGTGTTTTCACGTATG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CATTAAATCTTAAGACT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ATGTATCTTTTTCTCGTGACAGA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TTTAAGAATATTGTCTAACCAATA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ATGATTGAAGTAACTGGTGTACAAT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ATCTTGACCTTCATTAATTACTAAC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CGCAAGAGACCATTT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TTATGTTTCTAATAAAAAGTAATTTTG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TCCAAATATTTATTTCCACTC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ACAATGTACAGCTTTTTAAAAAC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3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TATATTTTACCCTATATATTAAAAAAAAA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CAGAAGTGCACTATACATATATA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CACAGGTTAATTAAACTGTATAATAAAA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GTCGGTTGATGTGGT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CTGTTAATAGAGTAGTAGTTGC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2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GGAGGAGGTTTCACTGTT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2Ra-2         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gccaaccacactatcaag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2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2F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TCTTTTGTATATCTATACCAG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2R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CTTCAGAGACTCCTC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3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AGACAGCTAATTCATTTTTTTACTGTTTT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CTGAAAACAAATCATT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3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3F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ATTACAGAATATAAAAGATAGTCTACAA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CTGAAAACAAATCATT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ATAATCTGTTTTACATAATCCATCTATTTT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AGAGTCCAGATGTGCTGAAGA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AAATAAAAAGACATGGGG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TAAAAAGTCTGCTAAAATGTT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AGTTTGAGAACTATGTTGGAAAAAA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AGATTCATATACTTCTTTATGCAAG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GTAGTTGGAATTGTGCTG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ATACAAATACTTGCAACATTTAAC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ACATTTTGGCTTATGC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48Rc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TGAGAAAATTCAGTGATAT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ACATTTTGGCTTATGC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8R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ACCTTAACGTCAA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TTTATTGCTAACTGTGAAGTTAA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4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CAGGGGAAGCATAACCCATTA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TGAATTATCTTCAAAGTGTTAAT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AGTTGCACTTTTGAACAAATAGC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TGGCTCTTTAGCTTGTGTTT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TAAAGTGATTGGTGGAAAA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TAAAAGGAATACACAACGC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TGAAACTTGTCATGCATC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TGTAAATAGAATTCCTCCAGACT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TATGGTATAATTTTATCAAATGTAACC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TAGAGATTTCATAAAAAAAACTGACA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TTTCACCACCCCATTAT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ACTAGGTGCACCATTCTGA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55Rb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ATTTTGTTTTGTCCCTGG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GCTTGTTTCTTTTGT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TGGCCATTTTAATTCATTT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57F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GGAATTGTTAGAATCATCAATTA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CTGGATTACTATGTGCTTAAC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AATTTTGAGAAGAATGCCAC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TCACCACTGATCCTTCTA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5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ACAATGTTTAAAAAAAAAGAAT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5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TTAGAAGCTCTTTTGAGTCTC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GTTCTTCTTGTTTTAAATATTCTCA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60Rb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tatcctcacaaatattaccat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TTGTTTTAATTGTTCCTCATTATATA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GTTATTCTTATTAATCAAGATGCAATA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TTTGCGATGAATTTGA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GGTTAGTCACAATAAATGCTCTTT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GACTACTCATTGTAAATGCTAAA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CTTTATCCTAAAGGTCACCTGTC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CTGTTATTTCTGATGGAATAA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GCAAAGACATAGTATCAAGATC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ACTGAAAGGAAGGTTTTACTC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TCTGTACGCTAAGCCT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TGTTTACCCTCTAGGAAAGG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AACTAGGGTAATTAGCCAACATTAAT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TTGAGTTGGATGTCAGG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ACCTACTGCCTACTGAAGA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TTGCCTTCTTTCCTTTCA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CACAGGAGATAAAAGAT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TTGCCTTCTTTCCTTTCA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8RSeq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GTTCCTAATACCTGAATCCA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6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TCTTTGGGAATTTGATT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6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AAACTGAAATTTATCCCAG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0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CATTAGTTTTGAAATCAT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0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AGAGGAGTTCAAATATACATCAA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4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1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GCTGAGTTTGCGTGT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1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CGAGCGAATGTGTTG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2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GTTTTTTCTCCATTA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2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GCTTTCCTTGGTTAGTTAT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3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TTGAATAGATTCTAAGACGTCACAT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3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CCTCAAAGCAATTTCAT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4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ACCCCCAAAGCAAAATA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4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TTTCTATGTGTGCAAGTGT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5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CATGGTATATAAAATTTGGTGATGAT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5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TTTTGTTTAAGAGGGAAA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75FSeq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CCAATAGGAATCTGC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DMD Ex75RSeq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CTCTCTCCTCACTTGCTC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6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TTTATACATTTGTATGTTTATTATGAAAAGTA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6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TAATACGACTCTACCTTTCTTCAGACA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7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TAATATCTGTTTTCTATAAATGTAATT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7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GGGAAGCGAGTGGCC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8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ATTTATGCATGTTTTTTTTCC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8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TAAAAAGCAGGATGAGACAGA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DMD Ex7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9F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CTATCTATCTGCACCTTTTG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DMD Ex79R-2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TCCATCGCTCTGCC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TGAGAGCCCCG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2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AGGTGCGTGGGT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 Ex3F-2a-2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CTGGAGAGTAAGGTG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 Ex3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GCGTGTGGCC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4_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4-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TGCTCTCTGGGT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4-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CATGCGGACCTCC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4_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 Ex4F-2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GCCCTCC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4-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CATGCGGACCTCC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4_5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4-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TGCTCTCTGGGT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 Ex5R-2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GCCCCTCATG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6_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0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6-8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TGATTGGCCCAT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6-8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ATGACGCTGCACAG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CCTCATCCTCTCA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9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AGGCCTCTGCTTTCT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_Ex10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on10F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CAGTGGGGCTTC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on10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AGAAGCGCTGCTGG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_Ex11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on11F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GCCTCTGGGGAC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on11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GTCTCCCAGGCCAG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AAGAGGCAGCGA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CTTTTCCTCCTCCC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3_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3-14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TCCCAGAAAGCTC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13_14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CCCAGGGGAGAGT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CTGGGTGGCTGAGA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CCCAAATGTTGTCT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6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GAGCTCCAGAGAG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16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TCTGGTCTCCCG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7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GATGGAGAGCGTG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GCTGGCTCCTTGATA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8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TGTTCCTGCAGATC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18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CTCACCCCTTC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1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CCATCATGAGTCC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_Ex19R-2a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TCCCTGTGCCA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A Ex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20.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GGAGCCGCCTTCT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-Exon 20.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TGCTGGGAACAGAT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 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TGCCCGTATCTATC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2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GGCACCCTAGGGGA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2_3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3-4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GTGCGTGAACACTG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3-4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ATCACAGTCCATATGC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2_3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3_4F Int Seq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AGGCAACCTCCCGA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3_4 R_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TGTTGATGGGAGAAA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5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GTGAGATGGTC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5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ACCAACACGATTC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6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CACCGTTATACCTC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6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CTCATGGCATAAA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7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GATGATGAGAGAAATGGTAT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7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ATTTCCAACACAAAT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8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ATCTATCTTGGTCATAAATTCA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8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AGAAGGCAAGAAA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2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9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CTGGAAGCTACCCAA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9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TTGAATCTAGGCTGGA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9F Int 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CCTGGAACCCATTC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9R_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AGCTGCATGTATTTT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0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GGTGATCCTTTTATTG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0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CACTGGCAAATCTTG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0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2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1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TCAGACTCAAATTGATATAC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1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ATGTTTTACGACTC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0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11F Int 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TTTTTGTCTTATTTGGAAC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1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ATGTTTTACGACTC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1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2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GGGCATTAACTGTTGAA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2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CTACTGGCCTGTGACA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1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12F Int 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TAAACATTCTAAGTGCATAC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12R_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GCCTCTGTCAATT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7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3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GCTGGTACTGATTTT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3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CATTTCTGTGCCCT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2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4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GGCCTTGATATTGG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4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ATGCACCCAGTT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5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GCTTTCAGAAGTGTTTCAGA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5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CTTGAAATAGGAGGAC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6F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TGGAAGCATGTGCT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GALC Ex 16R: 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AACACCTTGGGTTGA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16F_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GTGAAATGACATATCTGTA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16R Int 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GTTACCTAAATCACCTGTAA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 1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AGAACCCCACTGAATTAT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 17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ACTTTCCCCCTCCTA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C Ex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 1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ATTGTGTTTTGCTG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C Ex 1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ACAAGAATTGGCTCT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tggtgtggacggag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acgaaagcttcct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6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2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gggtgagaccc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2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tgggtggaggacagt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3_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3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gtccagtctttgaagc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4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gcgaacccca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5_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5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cgccctgcccg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6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cagtgctggctca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7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gaaatatgccaatgatgtgg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7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aaggcctcctagcaa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_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8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gaccacactccg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_Ex8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CAGATGCTGACCC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_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_Ex9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GGCACTGGATGGAG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_Ex9Rb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CTAGGCTGAGCCC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0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agtaggtgctaacctgg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0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agtatcaggtgcctg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ALTEx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1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tgccaccattcttgg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LTEx11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gcttttaaccctagatctctgaagg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1F-2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GGAATTACTTGCAGG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GGTCTCCCACAT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TAAGCCCTGC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AAATCCTCACCCCAAA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3_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3_4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AGGAATTTTGAAACCGT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3_4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GAAAAGTTTCAATGGCTCT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5_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8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5_6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TTTGGCCCTGA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5_6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TCAGCATGGCTAA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CCACCACACCC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AAATCGCTCTAAGTTTG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8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TGTAGTCCCAGCTACT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8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CTGTCAGTCTTTGGTGAAACTAG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7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TTCCCTATCTTCCCTTTCC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GCAAAAGGGG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GBA Ex10_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0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10_1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TGGGTGGGTGACTTCT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BA-2 Ex10_1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CACTGGCCCTG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x26 Ex2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0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x26 Ex2A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AAGAGATTTAAGCAT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x26 Ex2A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GTACATGACATAGAAGAC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Cx26 Ex2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0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x26 Ex2BF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AGCTGATCTTC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x26 Ex2BR-4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AGTTTCACCTGAG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ATCGGTCCTCAGAG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TCCGGTCTCTGAAG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2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CTTGAACGTGTGTG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2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CAAGGACACG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3_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3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3-6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TCCTGTGTGGCAC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3-6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CCACCAATGTATCTC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5_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5-6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TCAGACGCCCTTCAT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5-6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ACCACCAGGG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7_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6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7-8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CGACGGTACCAACT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7-8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CCTTGGTGAAGGAG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Fb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CTCCTTCACC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Rb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CACTCAGGCCTCGG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9seq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Fseq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CCGCAGATGA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-10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CTCAGGGTTCT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9long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Fb-7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CTCCTTCACC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-10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CTCAGGGTTCT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0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0Fb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GATCTACGCGAGC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9-10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CTCAGGGTTCT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11_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1-12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GGGTGGGAGGTG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1-12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GTGGCCCGAG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3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GAGGGAATGAGGCT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3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ACCCCAGGCTT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IDUA Ex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4 F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GAAGCCTGGGG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IDUA Ex14 R-6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ATGGGAGGGCAG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ttcctgggtcattcc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gggaattctccaac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cttttaatgccat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caattgtattccactaca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3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tgtttgctgaga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3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cagctgtggtaaaatt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4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4-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tgtagtggttgtcatg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4-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atgtcctgtttttca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4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4b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ctatcgtaatatgaaatc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4b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attataaatttggtctg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5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ggctgttgacatcac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ttgcttctcagatgtta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5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5b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catccctccctagctt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5b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atgaacagattgagg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6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atttaacttgctgtacat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6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cttccaaattttgct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2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ctaatgttttcgtagatgc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atcctccaagcac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8-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tgattatggaaaaacaatt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8-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cttaagacattacttggaac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agcagcattacaaataggt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tttccctgaagca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0_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0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aatgcagtagccctg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agcaatctaaacatcaatac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2_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2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gtcttatctgaatggat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3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agagaaggcaaaaa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4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ataatgtagacaca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4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aaatccctatcaca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5_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attattttgctttctaaat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6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aaacagttcaatttaagcta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ttagcaagcacattc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tggatgccaaagat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8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cagttaatacagaggat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8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aactgctcctaga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1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9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cctagtcaaaaacctc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19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gcaacaataaatcac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0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tgatacttcagtcaa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0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aattcacagctcctac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1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cttgagctcgtgtta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1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aaatattaaagggcagat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ttccatatttactaagctgtc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tccttcaccactgtgaac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3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aaatagttaagaaagcaagac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3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ctgaattaaaatgaaca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0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4-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gtgctgtgttcttt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4-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ttctcttcacgcaat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5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gcttttgcttttaattaact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5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cagatgatcaaa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6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ttgtatgtgtttac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6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catccttctattaaat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7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tcatgctgataaaacta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7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cagttccttgtaactt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OPA1Ex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8-2F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gcaaatagttaagtatac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PA1Ex28-2R-2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gccattgaaattac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8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GGGAGATTCGCTG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CACTTTGCCCAGTC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TCCCACTTCCCTGT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AAGCTCCCTGAAGACTC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9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TGAGTCCACGCTAGGT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CTGACTTCTTGGAAG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GGAATCACAACTTCTGA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ACTGGGCGGGAAA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GTACGGCTCAACATGA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CCTGGAAGGCCTG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0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6Fnew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TGTTTCCTGAACGAGCA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CAGATGTTGATCACCATGAC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4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7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CCTTCACCACAACCTG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7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GGCCACAGACACCTTG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8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GGCAACTGCTGC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8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GTGTACCTGGGC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9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ACACTCGGGCATGA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9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CCCCAGAGCACACA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8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0Fnew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TCACACCACTGCCGCCTC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0Rnew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AGGCAGATGGTCAGTGG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1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TCATCAGGCACTGT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CAACTTTCATGAGGG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1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TCATCAGGCACTGT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1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AGGAAGAGGTG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2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5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CCACCTCTTCCTGCA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CTTACCCCAGG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2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1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2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ACTGCCAGTGCTC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CTTACCCCAGG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GAGGCTGAGCAGCTT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CCAGCTTGACCATGTCA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5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GACTTTGCTGTGCTAC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TGAAAGGCCTGGAAGGT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4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TGTGGAGTTCAGTG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AGGCACATCAGGCT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RECQL4_Ex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6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AGGCCAGGCAGCTC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TS_16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GTCACTGCCCTAGCCT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2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1Fb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CTGGCGCGCACGT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1Rb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GCACACTAGGGTCA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2F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TCACTCCCAGT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2R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TGGGAGACGTGGC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3_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1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3_4F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GATGGGAGG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3_4R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TCCCGCCGGAAG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5_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3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5_6Fa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TTGACTTCCAGATACAG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5_6Ra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ACCTAAGAGGGC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6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7Fa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AAGCGCTGGA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7Ra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CCAGATGATATGAGAGC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16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8Fb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CTGCTGATTGGATTGGAG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8intR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GTAGTAATGACGGAGGTCCTTGT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GSH Ex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8intF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CATCGACCAGGAC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GSH Ex8Rb-5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GGACGGAAGGGCTG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1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5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GTGACCTCAGGGAGA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TAACCTGGCAGG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1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1F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GGGCGGAGCTGC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TAACCTGGCAGGA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1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GGACTCCTTTG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TAGATGCCACCCTCT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1d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GGACTCCTTTGG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1.2R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CCAGCGCA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2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8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2.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GCCCCAGTTTGGAA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2.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ACTCAACAGGCTCTC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2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5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2.2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CTGTGCAGACCCACTG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2.2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AGCCAAATGAAGAGCA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3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TTACCCTCCACCCA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3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GAACACTTGTTGGGAA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0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4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TCCCCCTTTCTCTA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4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CTCAAGGGAATTTTC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5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AGAAAGAGGGCATCC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5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AACCTCCTTCCCCT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SMPD1 Ex6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3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6.1F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GGAGGTTGGAGCCA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MPD1_Ex 6.1R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CTCCAGGAAAGGAGA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2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CGCGCGTTTCAAT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2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CCTCCTTCTCCC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3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ACTAAACAATTAGGGGTGGC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3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CTAGGTGGAACAGATTAG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4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GTGCTTGGCATGCTT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4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TCCTTCCCTGCCTCA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5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GGAGATGGACTTGGG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5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GCATGTAGTGCATTTGTAATT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1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6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AGCCCATTAGC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6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TTGCCAATCAAAGCAATATCGTT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49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7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ACAAATTTTCTTTGTTCCTCC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7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TAAATTTTAAACAATCTTTTAAAACTCC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5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1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TTCTTCTCTTGGTAGACAA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1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TCCATCCCTACACCT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2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TGGTGGGCTT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2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TTCTCAATCATTTTGTCAT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3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TCAAGGAGACAGATC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3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TCTTTCCAGGGAT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d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4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GGAATGGTTTGAACAAC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4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ATCTAAACTGATGCTACTA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4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5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AAACAAATGAAAGAACCCAAA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5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ACATGCACATAATCAAAATAAT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8long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,117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1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GATTCTTCTCTTGGTAGACAATTG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8-5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ACATGCACATAATCAAAATAATTGCC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9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CCCTATGTGAAGTTGTT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9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AATGTACAGCAGGACG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10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2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TCGCGTACAGAATTAG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CAGCAGTGTTTTCAA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10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F-3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actctgactcggagga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R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CAGCAGTGTTTTCAACA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ZEB2 Ex10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88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F-3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ACTCGCGTACAGAATTAGTG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ZEB2 Ex10R-3seq</w:t>
            </w:r>
          </w:p>
        </w:tc>
        <w:tc>
          <w:tcPr>
            <w:tcW w:w="4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ctccgagtcagag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4:16:00Z</dcterms:created>
  <dc:creator>echin</dc:creator>
  <dc:description/>
  <dc:language>en-US</dc:language>
  <cp:lastModifiedBy>echin</cp:lastModifiedBy>
  <dcterms:modified xsi:type="dcterms:W3CDTF">2012-05-05T14:18:00Z</dcterms:modified>
  <cp:revision>1</cp:revision>
  <dc:subject/>
  <dc:title/>
</cp:coreProperties>
</file>